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C97" w:rsidRPr="00BE2212" w:rsidRDefault="00E86C97" w:rsidP="00E86C97">
      <w:pPr>
        <w:spacing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r w:rsidRPr="001E2FEF">
        <w:rPr>
          <w:rFonts w:ascii="Times New Roman" w:hAnsi="Times New Roman" w:cs="Times New Roman"/>
          <w:i/>
          <w:sz w:val="24"/>
          <w:szCs w:val="24"/>
        </w:rPr>
        <w:t>Trypanosoma</w:t>
      </w:r>
      <w:r>
        <w:rPr>
          <w:rFonts w:ascii="Times New Roman" w:hAnsi="Times New Roman" w:cs="Times New Roman"/>
          <w:sz w:val="24"/>
          <w:szCs w:val="24"/>
        </w:rPr>
        <w:t xml:space="preserve"> spp. reference database used for taxonomic assignment. Species or genotype name is included along with Genbank accession number and host species. 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4428"/>
        <w:gridCol w:w="1560"/>
        <w:gridCol w:w="3084"/>
      </w:tblGrid>
      <w:tr w:rsidR="00E86C97" w:rsidRPr="00C94528" w:rsidTr="00E67FFD">
        <w:trPr>
          <w:trHeight w:val="300"/>
        </w:trPr>
        <w:tc>
          <w:tcPr>
            <w:tcW w:w="4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pecies/Genotyp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ccession no.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ost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copemani </w:t>
            </w: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0</w:t>
            </w:r>
          </w:p>
        </w:tc>
        <w:tc>
          <w:tcPr>
            <w:tcW w:w="3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 (</w:t>
            </w:r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Bettongia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en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i</w:t>
            </w:r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illata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G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57123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okka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etonix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rachyuru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JD-2008b isolate P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57123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Quokka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57123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ilbert’s potoroo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otorou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gilbertii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JD-2008a isolate P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U57123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ilbert’s potoroo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H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00916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mba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ombatu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urs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AA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62055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mbat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copemani AA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62055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mbat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AB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62056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llaby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Wallabia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bicolor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A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62055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urrawong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treptera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p.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soma irwin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J64947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al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hascolarcto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ciner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FF0000"/>
                <w:lang w:eastAsia="en-AU"/>
              </w:rPr>
            </w:pPr>
            <w:r w:rsidRPr="00A16A5F">
              <w:rPr>
                <w:rFonts w:ascii="Times New Roman" w:eastAsia="Times New Roman" w:hAnsi="Times New Roman" w:cs="Times New Roman"/>
                <w:i/>
                <w:iCs/>
                <w:lang w:eastAsia="en-AU"/>
              </w:rPr>
              <w:t xml:space="preserve">Trypanosoma </w:t>
            </w:r>
            <w:r w:rsidRPr="00A16A5F">
              <w:rPr>
                <w:rFonts w:ascii="Times New Roman" w:eastAsia="Times New Roman" w:hAnsi="Times New Roman" w:cs="Times New Roman"/>
                <w:iCs/>
                <w:lang w:eastAsia="en-AU"/>
              </w:rPr>
              <w:t>sp. ANU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DF59F8">
              <w:rPr>
                <w:rFonts w:ascii="Times New Roman" w:eastAsia="Times New Roman" w:hAnsi="Times New Roman" w:cs="Times New Roman"/>
                <w:lang w:eastAsia="en-AU"/>
              </w:rPr>
              <w:t>MF45965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lang w:eastAsia="en-AU"/>
              </w:rPr>
            </w:pPr>
            <w:r w:rsidRPr="00A16A5F">
              <w:rPr>
                <w:rFonts w:ascii="Times New Roman" w:eastAsia="Times New Roman" w:hAnsi="Times New Roman" w:cs="Times New Roman"/>
                <w:lang w:eastAsia="en-AU"/>
              </w:rPr>
              <w:t>Woylie</w:t>
            </w:r>
            <w:r w:rsidRPr="00C94528">
              <w:rPr>
                <w:rFonts w:ascii="Times New Roman" w:eastAsia="Times New Roman" w:hAnsi="Times New Roman" w:cs="Times New Roman"/>
                <w:color w:val="FF0000"/>
                <w:lang w:eastAsia="en-AU"/>
              </w:rPr>
              <w:t xml:space="preserve"> 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 G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63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 G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 G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 G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5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 G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6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noyesi G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C75353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a isolate 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shtail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ossum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Trichosuru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vulpecu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a isolat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shtail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ossum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a isolate 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shtail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ossum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7 clon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7 clone 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5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7 clone 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6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8 clone 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8 clone 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8 clone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8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8 clone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9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4 clone 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91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4 clone 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9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4 clone 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9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sp. AP-2011b isolate 27 clone 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N31539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gilletti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96658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ala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noyesi H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J00916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angaroo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acropus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gigante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33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20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2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9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13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8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12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7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1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6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lastRenderedPageBreak/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1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5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8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4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3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 TF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008312</w:t>
            </w:r>
          </w:p>
        </w:tc>
        <w:tc>
          <w:tcPr>
            <w:tcW w:w="3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abanid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ly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Trypanosom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noyes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U3544263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ylie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noyes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361179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shtail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ossum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 noyesi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361178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rushtail</w:t>
            </w:r>
            <w:proofErr w:type="spellEnd"/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possum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361180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ern brown bandicoo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2D055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Isoodon</w:t>
            </w:r>
            <w:proofErr w:type="spellEnd"/>
            <w:r w:rsidRPr="002D055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2D055F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macro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osoma vegrand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361181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ern brown bandicoot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p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anosoma vegrandis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X361182</w:t>
            </w:r>
          </w:p>
        </w:tc>
        <w:tc>
          <w:tcPr>
            <w:tcW w:w="3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ern brown bandicoot</w:t>
            </w:r>
          </w:p>
        </w:tc>
      </w:tr>
      <w:tr w:rsidR="00E86C97" w:rsidRPr="00C94528" w:rsidTr="00E67FFD">
        <w:trPr>
          <w:trHeight w:val="300"/>
        </w:trPr>
        <w:tc>
          <w:tcPr>
            <w:tcW w:w="4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rypa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o</w:t>
            </w:r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 xml:space="preserve">soma </w:t>
            </w:r>
            <w:proofErr w:type="spellStart"/>
            <w:r w:rsidRPr="00C94528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AU"/>
              </w:rPr>
              <w:t>teixeirae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T907061</w:t>
            </w:r>
          </w:p>
        </w:tc>
        <w:tc>
          <w:tcPr>
            <w:tcW w:w="3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86C97" w:rsidRPr="00C94528" w:rsidRDefault="00E86C97" w:rsidP="00E67FF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C9452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ttle red flying fox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</w:t>
            </w:r>
            <w:proofErr w:type="spellStart"/>
            <w:r w:rsidRPr="00D036F2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Pteropus</w:t>
            </w:r>
            <w:proofErr w:type="spellEnd"/>
            <w:r w:rsidRPr="00D036F2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 xml:space="preserve"> </w:t>
            </w:r>
            <w:proofErr w:type="spellStart"/>
            <w:r w:rsidRPr="00D036F2">
              <w:rPr>
                <w:rFonts w:ascii="Times New Roman" w:eastAsia="Times New Roman" w:hAnsi="Times New Roman" w:cs="Times New Roman"/>
                <w:i/>
                <w:color w:val="000000"/>
                <w:lang w:eastAsia="en-AU"/>
              </w:rPr>
              <w:t>scapulat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)</w:t>
            </w:r>
          </w:p>
        </w:tc>
      </w:tr>
    </w:tbl>
    <w:p w:rsidR="00E86C97" w:rsidRDefault="00E86C97" w:rsidP="00E86C97">
      <w:pPr>
        <w:spacing w:after="0" w:line="360" w:lineRule="auto"/>
        <w:ind w:left="284" w:hanging="284"/>
        <w:jc w:val="both"/>
        <w:rPr>
          <w:rFonts w:ascii="Times New Roman" w:hAnsi="Times New Roman" w:cs="Times New Roman"/>
          <w:sz w:val="24"/>
          <w:szCs w:val="24"/>
        </w:rPr>
      </w:pPr>
    </w:p>
    <w:p w:rsidR="000666A6" w:rsidRDefault="00E86C97"/>
    <w:sectPr w:rsidR="00066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C97"/>
    <w:rsid w:val="00251171"/>
    <w:rsid w:val="00660224"/>
    <w:rsid w:val="00E86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C23E88-8EBC-4386-AB52-124478D4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6C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46</Words>
  <Characters>254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